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620" w:rsidRPr="00A1395E" w:rsidRDefault="00E15620" w:rsidP="00E15620">
      <w:pPr>
        <w:widowControl/>
        <w:spacing w:line="480" w:lineRule="auto"/>
        <w:rPr>
          <w:rFonts w:ascii="Times New Roman" w:eastAsia="宋体" w:hAnsi="Times New Roman"/>
          <w:b/>
          <w:kern w:val="0"/>
          <w:sz w:val="24"/>
          <w:szCs w:val="24"/>
        </w:rPr>
      </w:pPr>
      <w:r>
        <w:rPr>
          <w:rFonts w:ascii="Times New Roman" w:eastAsia="宋体" w:hAnsi="Times New Roman"/>
          <w:b/>
          <w:kern w:val="0"/>
          <w:sz w:val="24"/>
          <w:szCs w:val="24"/>
        </w:rPr>
        <w:t xml:space="preserve">Supplementary file </w:t>
      </w:r>
      <w:r w:rsidRPr="00884D6D">
        <w:rPr>
          <w:rFonts w:ascii="Times New Roman" w:eastAsia="宋体" w:hAnsi="Times New Roman"/>
          <w:b/>
          <w:kern w:val="0"/>
          <w:sz w:val="24"/>
          <w:szCs w:val="24"/>
        </w:rPr>
        <w:t>1</w:t>
      </w:r>
      <w:r w:rsidRPr="006156E7">
        <w:rPr>
          <w:rFonts w:ascii="Times New Roman" w:eastAsia="宋体" w:hAnsi="Times New Roman"/>
          <w:b/>
          <w:kern w:val="0"/>
          <w:sz w:val="24"/>
          <w:szCs w:val="24"/>
        </w:rPr>
        <w:t xml:space="preserve">. </w:t>
      </w:r>
      <w:r w:rsidRPr="00661EE7">
        <w:rPr>
          <w:rFonts w:ascii="Times New Roman" w:eastAsia="宋体" w:hAnsi="Times New Roman"/>
          <w:kern w:val="0"/>
          <w:sz w:val="24"/>
          <w:szCs w:val="24"/>
        </w:rPr>
        <w:t xml:space="preserve">Primers used for qPCR, </w:t>
      </w:r>
      <w:r w:rsidRPr="00661EE7">
        <w:rPr>
          <w:rFonts w:ascii="Times New Roman" w:eastAsia="宋体" w:hAnsi="Times New Roman"/>
          <w:i/>
          <w:kern w:val="0"/>
          <w:sz w:val="24"/>
          <w:szCs w:val="24"/>
        </w:rPr>
        <w:t>in situ</w:t>
      </w:r>
      <w:r w:rsidRPr="00661EE7">
        <w:rPr>
          <w:rFonts w:ascii="Times New Roman" w:eastAsia="宋体" w:hAnsi="Times New Roman"/>
          <w:kern w:val="0"/>
          <w:sz w:val="24"/>
          <w:szCs w:val="24"/>
        </w:rPr>
        <w:t xml:space="preserve"> hybridization (</w:t>
      </w:r>
      <w:r w:rsidRPr="00661EE7">
        <w:rPr>
          <w:rFonts w:ascii="Times New Roman" w:eastAsia="宋体" w:hAnsi="Times New Roman"/>
          <w:i/>
          <w:kern w:val="0"/>
          <w:sz w:val="24"/>
          <w:szCs w:val="24"/>
        </w:rPr>
        <w:t>In situ</w:t>
      </w:r>
      <w:r w:rsidRPr="00661EE7">
        <w:rPr>
          <w:rFonts w:ascii="Times New Roman" w:eastAsia="宋体" w:hAnsi="Times New Roman"/>
          <w:kern w:val="0"/>
          <w:sz w:val="24"/>
          <w:szCs w:val="24"/>
        </w:rPr>
        <w:t xml:space="preserve">), </w:t>
      </w:r>
      <w:r w:rsidRPr="00661EE7">
        <w:rPr>
          <w:rFonts w:ascii="Times New Roman" w:eastAsia="宋体" w:hAnsi="Times New Roman"/>
          <w:i/>
          <w:kern w:val="0"/>
          <w:sz w:val="24"/>
          <w:szCs w:val="24"/>
        </w:rPr>
        <w:t>Xenopus</w:t>
      </w:r>
      <w:r w:rsidR="00E92334">
        <w:rPr>
          <w:rFonts w:ascii="Times New Roman" w:eastAsia="宋体" w:hAnsi="Times New Roman"/>
          <w:kern w:val="0"/>
          <w:sz w:val="24"/>
          <w:szCs w:val="24"/>
        </w:rPr>
        <w:t xml:space="preserve"> oocytes expression (Xe</w:t>
      </w:r>
      <w:r w:rsidRPr="00661EE7">
        <w:rPr>
          <w:rFonts w:ascii="Times New Roman" w:eastAsia="宋体" w:hAnsi="Times New Roman"/>
          <w:kern w:val="0"/>
          <w:sz w:val="24"/>
          <w:szCs w:val="24"/>
        </w:rPr>
        <w:t>) and amino acid mutation (M</w:t>
      </w:r>
      <w:r w:rsidR="00E92334">
        <w:rPr>
          <w:rFonts w:ascii="Times New Roman" w:eastAsia="宋体" w:hAnsi="Times New Roman"/>
          <w:kern w:val="0"/>
          <w:sz w:val="24"/>
          <w:szCs w:val="24"/>
        </w:rPr>
        <w:t>ut</w:t>
      </w:r>
      <w:r w:rsidRPr="00661EE7">
        <w:rPr>
          <w:rFonts w:ascii="Times New Roman" w:eastAsia="宋体" w:hAnsi="Times New Roman"/>
          <w:kern w:val="0"/>
          <w:sz w:val="24"/>
          <w:szCs w:val="24"/>
        </w:rPr>
        <w:t>).</w:t>
      </w:r>
    </w:p>
    <w:tbl>
      <w:tblPr>
        <w:tblStyle w:val="a7"/>
        <w:tblW w:w="88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226"/>
        <w:gridCol w:w="5655"/>
      </w:tblGrid>
      <w:tr w:rsidR="00E15620" w:rsidRPr="006156E7" w:rsidTr="00E3584A">
        <w:trPr>
          <w:trHeight w:val="265"/>
        </w:trPr>
        <w:tc>
          <w:tcPr>
            <w:tcW w:w="951" w:type="dxa"/>
            <w:tcBorders>
              <w:top w:val="nil"/>
            </w:tcBorders>
            <w:noWrap/>
            <w:hideMark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>Purpose</w:t>
            </w:r>
            <w:r w:rsidR="005A55A6">
              <w:rPr>
                <w:rFonts w:ascii="Times New Roman" w:eastAsia="宋体" w:hAnsi="Times New Roman"/>
                <w:b/>
                <w:kern w:val="0"/>
                <w:szCs w:val="21"/>
              </w:rPr>
              <w:t>s</w:t>
            </w: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2226" w:type="dxa"/>
            <w:tcBorders>
              <w:top w:val="nil"/>
            </w:tcBorders>
            <w:noWrap/>
            <w:hideMark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>Primer Name</w:t>
            </w:r>
            <w:r w:rsidR="006832AE">
              <w:rPr>
                <w:rFonts w:ascii="Times New Roman" w:eastAsia="宋体" w:hAnsi="Times New Roman" w:hint="eastAsia"/>
                <w:b/>
                <w:kern w:val="0"/>
                <w:szCs w:val="21"/>
              </w:rPr>
              <w:t>s</w:t>
            </w:r>
          </w:p>
        </w:tc>
        <w:tc>
          <w:tcPr>
            <w:tcW w:w="5655" w:type="dxa"/>
            <w:tcBorders>
              <w:top w:val="nil"/>
            </w:tcBorders>
            <w:noWrap/>
            <w:hideMark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>Sequence</w:t>
            </w:r>
            <w:r w:rsidR="006832AE">
              <w:rPr>
                <w:rFonts w:ascii="Times New Roman" w:eastAsia="宋体" w:hAnsi="Times New Roman"/>
                <w:b/>
                <w:kern w:val="0"/>
                <w:szCs w:val="21"/>
              </w:rPr>
              <w:t>s</w:t>
            </w: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 (5'–3')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qPCR</w:t>
            </w: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GTCAGATGTGTTTGGGCGG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TTGAGCCGTCATCTGCG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1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CGTGAAGGCTGGCGGA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1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CGTGCGCAGAAATGCGA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3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CCTGCAAACGCGACATACG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3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CGTGAGGTCCACAACGCA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CGGAAGTGTTCGGGCCA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CCTCCACAGTCACTTG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GTTTTCACCAGGCAAG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AAATAGCGGGCCAGGGC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5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GGCATCACAACACCCAC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5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TCAACCAGATCTTTGCC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q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CGCAGATGACAGCCCAAG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q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CGCTCTCGCTTCCAACC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GATGTGTTTGGGCCG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GGGCCGTCATCTGCG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1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GTGTTGCTGAGGGA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1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CGAGAAGCAGCAAGCA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3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GGCCGAAGACTCCGAA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3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GCTCCACCGACAAGAG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CTTACCGTGGGAAGACAT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CAACGCCTTCACATG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CCACCAGGCAAGCGG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TGGTAAATAGCGGGCCA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5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CTATGGCTTTCACCAGGCG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5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TAACGGACCAGAGCAGC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ACTCACCGTGCTGTC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GGCGGCGTAGTTACTG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ass-Harm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-18s-q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TTGCTGGGAAGTTGACC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Hass-Harm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-18s-q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TCCGCAGGTTCCCCTA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I</w:t>
            </w:r>
            <w:r w:rsidRPr="006156E7">
              <w:rPr>
                <w:rFonts w:ascii="Times New Roman" w:eastAsia="宋体" w:hAnsi="Times New Roman"/>
                <w:i/>
                <w:kern w:val="0"/>
                <w:szCs w:val="21"/>
              </w:rPr>
              <w:t>n situ</w:t>
            </w: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pro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CAGGGTTGCGTGATTTT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pro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GCTCCAGCTCTTTGGTTG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pro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CGAGTCGCCAAAGTTC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pro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TGGGCTGTCATCTGCGA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proF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GGGGAACCCGAAAGTG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proR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ACGAACAACATCCGCCCA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92334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Xe</w:t>
            </w: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xe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GAATTC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AGCTTTAGAAAATTTC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6-xe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CTCGAG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CACATACTGCGTAGAAAGGTGAAA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xe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GAATTC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GCAGGGTTGCGTGATT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xe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TCTAGA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CATACTGCGTAGGAAGGTG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xe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GAATTC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GGTCTTCGCCAATT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6-xe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TCTAGA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CATACTCCTTAAAAACA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o-xeF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GAATTC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ATGACCAAAGTGAAGGC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o-xeR:</w:t>
            </w:r>
          </w:p>
        </w:tc>
        <w:tc>
          <w:tcPr>
            <w:tcW w:w="5655" w:type="dxa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TCTAGA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CTTGAGTTGTACCAACACCAT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xeF:</w:t>
            </w:r>
          </w:p>
        </w:tc>
        <w:tc>
          <w:tcPr>
            <w:tcW w:w="5655" w:type="dxa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  <w:u w:val="single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CTCGAG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GCAGGGTTGCGTGATTT</w:t>
            </w:r>
          </w:p>
        </w:tc>
      </w:tr>
    </w:tbl>
    <w:tbl>
      <w:tblPr>
        <w:tblW w:w="88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2226"/>
        <w:gridCol w:w="5655"/>
      </w:tblGrid>
      <w:tr w:rsidR="00E15620" w:rsidRPr="00011DE4" w:rsidTr="00E15620">
        <w:trPr>
          <w:trHeight w:val="265"/>
        </w:trPr>
        <w:tc>
          <w:tcPr>
            <w:tcW w:w="951" w:type="dxa"/>
            <w:tcBorders>
              <w:top w:val="nil"/>
            </w:tcBorders>
            <w:shd w:val="clear" w:color="auto" w:fill="auto"/>
            <w:noWrap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lastRenderedPageBreak/>
              <w:t>Purpose</w:t>
            </w:r>
            <w:r w:rsidR="00F44D54">
              <w:rPr>
                <w:rFonts w:ascii="Times New Roman" w:eastAsia="宋体" w:hAnsi="Times New Roman"/>
                <w:b/>
                <w:kern w:val="0"/>
                <w:szCs w:val="21"/>
              </w:rPr>
              <w:t>s</w:t>
            </w: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2226" w:type="dxa"/>
            <w:tcBorders>
              <w:top w:val="nil"/>
            </w:tcBorders>
            <w:shd w:val="clear" w:color="auto" w:fill="auto"/>
            <w:noWrap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>Primer Name</w:t>
            </w:r>
            <w:r w:rsidR="006832AE">
              <w:rPr>
                <w:rFonts w:ascii="Times New Roman" w:eastAsia="宋体" w:hAnsi="Times New Roman"/>
                <w:b/>
                <w:kern w:val="0"/>
                <w:szCs w:val="21"/>
              </w:rPr>
              <w:t>s</w:t>
            </w:r>
          </w:p>
        </w:tc>
        <w:tc>
          <w:tcPr>
            <w:tcW w:w="5655" w:type="dxa"/>
            <w:tcBorders>
              <w:top w:val="nil"/>
            </w:tcBorders>
            <w:shd w:val="clear" w:color="auto" w:fill="auto"/>
            <w:noWrap/>
          </w:tcPr>
          <w:p w:rsidR="00E15620" w:rsidRPr="00011DE4" w:rsidRDefault="00E15620" w:rsidP="00FC0965">
            <w:pPr>
              <w:spacing w:line="240" w:lineRule="exac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>Sequence</w:t>
            </w:r>
            <w:r w:rsidR="006832AE">
              <w:rPr>
                <w:rFonts w:ascii="Times New Roman" w:eastAsia="宋体" w:hAnsi="Times New Roman"/>
                <w:b/>
                <w:kern w:val="0"/>
                <w:szCs w:val="21"/>
              </w:rPr>
              <w:t>s</w:t>
            </w:r>
            <w:r w:rsidRPr="00011DE4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 (5'–3')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</w:tcPr>
          <w:p w:rsidR="00E15620" w:rsidRPr="006156E7" w:rsidRDefault="00E92334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Xe</w:t>
            </w:r>
          </w:p>
        </w:tc>
        <w:tc>
          <w:tcPr>
            <w:tcW w:w="2226" w:type="dxa"/>
            <w:shd w:val="clear" w:color="auto" w:fill="auto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xeR:</w:t>
            </w:r>
          </w:p>
        </w:tc>
        <w:tc>
          <w:tcPr>
            <w:tcW w:w="5655" w:type="dxa"/>
            <w:shd w:val="clear" w:color="auto" w:fill="auto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TCTAGA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CATACT</w:t>
            </w:r>
            <w:bookmarkStart w:id="0" w:name="_GoBack"/>
            <w:bookmarkEnd w:id="0"/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GTAGGAA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o-xeF:</w:t>
            </w:r>
          </w:p>
        </w:tc>
        <w:tc>
          <w:tcPr>
            <w:tcW w:w="5655" w:type="dxa"/>
            <w:shd w:val="clear" w:color="auto" w:fill="auto"/>
            <w:noWrap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  <w:u w:val="single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GAATTC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accATGATGACCAAGGTGAAGG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o-xe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  <w:u w:val="single"/>
              </w:rPr>
              <w:t>TCTAGA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TACTTGAGTTGTACCAA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92334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Mut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TCGAGGTTTTCCGTAGTTTTTTTAGGCC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CTTATCAAATGTTGGCCTAAAAAAACTAC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CGCGAGATTTTCCGTAGTTTTTTTAGGCC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GTTATCAAATGTTGGCCTAAAAAAACTAC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I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TGAACGCACAGAATGCCAAATGTAA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I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AAATGTTTTACATTTGGCATTCTGTGCGT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I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ATCGTTAACACACAGAATCCCAAATGTAA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I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ACAAAATGTTTTACATTTGGGATTCTGTG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II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AAGCGTTAGTAATCGGGAAAAGACAACGCA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II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CTTTTCCCGATTACTAACGCTTACTTT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V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TAGCTAATCGGGAAACGACAACGCAACTTA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V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TGCGTTGTCGTTTCCCGATTAGCTACTCTT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IV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GATGAATTTGCTTGTGGG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IV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ATAAAATCCATCTCTTCT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V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GAATTGTCTTTGTAGTAGAAGAG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V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ATGAGTTTCTTAATAAAATCCATCTCTTCT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V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AGCAGAATAATTGTTGTACATAGGAGTTAAA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V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GGTCTCTCACTCTTCAATTTAACTCCTATGTA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V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AGCAGAATAATTGTTATACATAGGAGTT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V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TCTCTCACTCTTCAATCTAACTCCT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rmOr14b-RVI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TGACATCAGTGTTTTCTAACTTAAAGCTAA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493CEA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493CEA">
              <w:rPr>
                <w:rFonts w:ascii="Times New Roman" w:eastAsia="宋体" w:hAnsi="Times New Roman"/>
                <w:kern w:val="0"/>
                <w:szCs w:val="21"/>
              </w:rPr>
              <w:t>HassOr14b-RVI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TTTAAGTTAGAAAACACTGATGTCAC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TGACGTTAGTATTTTCTAACCTGAAGCTAA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TTCAGGTTAGAAAATACTAACGTCACTATT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-2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AAGTGGTAAATAGCGGGCC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-3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ACTCCTGGAGTGTT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ss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AAGTGGTAAATAGCGGGCC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Harm</w:t>
            </w:r>
            <w:r w:rsidRPr="00534289">
              <w:rPr>
                <w:rFonts w:ascii="Times New Roman" w:eastAsia="宋体" w:hAnsi="Times New Roman"/>
                <w:kern w:val="0"/>
                <w:szCs w:val="21"/>
              </w:rPr>
              <w:t>Or</w:t>
            </w:r>
            <w:r w:rsidRPr="006156E7">
              <w:rPr>
                <w:rFonts w:ascii="Times New Roman" w:eastAsia="宋体" w:hAnsi="Times New Roman"/>
                <w:kern w:val="0"/>
                <w:szCs w:val="21"/>
              </w:rPr>
              <w:t>14b-RVII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ACTCCTGGAGTGTTCACAA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E188G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TGTTCGAACGTTGAGTTTTTCAATCCCCCT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E188G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TTATTCTGCTGGAAAATACAGCAAAGGGGGA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E196D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ATAGGAGTAGTATAGAGAGTGATCGAACGT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E196D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GAGGGATTGAAAAACTCAACGTTCGATCACTC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F232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CGATAAAAAGAGATCGAGGGTACAGATCCA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F232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TACATAGTATCAACTTGGATCTGTACCCTCGA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262K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AACCTGAAGCTAACCATTTTTGATGGCTTTG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262K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ACTTCATGATATCGACAATTTTCCAAAGCCA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270K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ATCGTGACATCAGTGTTTTCTAACTTGAAG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270K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AAGGCCATCAAAAATGGTTAGCTTCAAGTTA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355I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GACAGTTGGATGAGTTGCTGAAATAAGATTAA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T355I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CCCGCTATTTACCACTTACATTAATCTTATTT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395K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CTGTACATTCAATAGGAAGAAGGCCACAGTCTTC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R395K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GGAGGACATGGATGTAAAAAATAGGAAGACTGTG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425K-1-R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CACAGGTTCCTGTACATTCAATAGGAAGAAGGCCAC</w:t>
            </w:r>
          </w:p>
        </w:tc>
      </w:tr>
      <w:tr w:rsidR="00E15620" w:rsidRPr="006156E7" w:rsidTr="00E15620">
        <w:trPr>
          <w:trHeight w:val="265"/>
        </w:trPr>
        <w:tc>
          <w:tcPr>
            <w:tcW w:w="951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A425K-2-F:</w:t>
            </w:r>
          </w:p>
        </w:tc>
        <w:tc>
          <w:tcPr>
            <w:tcW w:w="5655" w:type="dxa"/>
            <w:shd w:val="clear" w:color="auto" w:fill="auto"/>
            <w:noWrap/>
            <w:hideMark/>
          </w:tcPr>
          <w:p w:rsidR="00E15620" w:rsidRPr="006156E7" w:rsidRDefault="00E15620" w:rsidP="00FC0965">
            <w:pPr>
              <w:spacing w:line="240" w:lineRule="exact"/>
              <w:rPr>
                <w:rFonts w:ascii="Times New Roman" w:eastAsia="宋体" w:hAnsi="Times New Roman"/>
                <w:kern w:val="0"/>
                <w:szCs w:val="21"/>
              </w:rPr>
            </w:pPr>
            <w:r w:rsidRPr="006156E7">
              <w:rPr>
                <w:rFonts w:ascii="Times New Roman" w:eastAsia="宋体" w:hAnsi="Times New Roman"/>
                <w:kern w:val="0"/>
                <w:szCs w:val="21"/>
              </w:rPr>
              <w:t>GACTGTGGCCTTCTTCCTATTGAATG</w:t>
            </w:r>
          </w:p>
        </w:tc>
      </w:tr>
    </w:tbl>
    <w:p w:rsidR="00F317BF" w:rsidRPr="00870560" w:rsidRDefault="00870560">
      <w:r w:rsidRPr="006156E7">
        <w:rPr>
          <w:rFonts w:ascii="Times New Roman" w:eastAsia="宋体" w:hAnsi="Times New Roman"/>
          <w:sz w:val="18"/>
          <w:szCs w:val="18"/>
        </w:rPr>
        <w:t>F: forward primer; R: reverse primer. The underlined indicate restriction recognition sites, the minuscule indicate Kozak sequence.</w:t>
      </w:r>
    </w:p>
    <w:sectPr w:rsidR="00F317BF" w:rsidRPr="00870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D2A" w:rsidRDefault="00203D2A" w:rsidP="00E15620">
      <w:r>
        <w:separator/>
      </w:r>
    </w:p>
  </w:endnote>
  <w:endnote w:type="continuationSeparator" w:id="0">
    <w:p w:rsidR="00203D2A" w:rsidRDefault="00203D2A" w:rsidP="00E15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D2A" w:rsidRDefault="00203D2A" w:rsidP="00E15620">
      <w:r>
        <w:separator/>
      </w:r>
    </w:p>
  </w:footnote>
  <w:footnote w:type="continuationSeparator" w:id="0">
    <w:p w:rsidR="00203D2A" w:rsidRDefault="00203D2A" w:rsidP="00E15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5C4"/>
    <w:rsid w:val="00203D2A"/>
    <w:rsid w:val="005A55A6"/>
    <w:rsid w:val="006832AE"/>
    <w:rsid w:val="00870560"/>
    <w:rsid w:val="009272CD"/>
    <w:rsid w:val="009825C4"/>
    <w:rsid w:val="009B151F"/>
    <w:rsid w:val="00E15620"/>
    <w:rsid w:val="00E3584A"/>
    <w:rsid w:val="00E92334"/>
    <w:rsid w:val="00F317BF"/>
    <w:rsid w:val="00F4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6CA8C"/>
  <w15:chartTrackingRefBased/>
  <w15:docId w15:val="{9F9CD6E0-2D55-41FA-84E8-E39C91F7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62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6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620"/>
    <w:rPr>
      <w:sz w:val="18"/>
      <w:szCs w:val="18"/>
    </w:rPr>
  </w:style>
  <w:style w:type="table" w:styleId="a7">
    <w:name w:val="Table Grid"/>
    <w:basedOn w:val="a1"/>
    <w:uiPriority w:val="39"/>
    <w:rsid w:val="00E15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ke</dc:creator>
  <cp:keywords/>
  <dc:description/>
  <cp:lastModifiedBy>yangke</cp:lastModifiedBy>
  <cp:revision>9</cp:revision>
  <dcterms:created xsi:type="dcterms:W3CDTF">2017-06-08T15:37:00Z</dcterms:created>
  <dcterms:modified xsi:type="dcterms:W3CDTF">2017-06-08T15:49:00Z</dcterms:modified>
</cp:coreProperties>
</file>